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04411" w14:textId="0BB83D80" w:rsidR="00185978" w:rsidRDefault="00275B2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T</w:t>
      </w:r>
      <w:r>
        <w:rPr>
          <w:rFonts w:ascii="Times New Roman" w:eastAsia="宋体" w:hAnsi="Times New Roman" w:cs="Times New Roman" w:hint="eastAsia"/>
          <w:b/>
          <w:bCs/>
        </w:rPr>
        <w:t>able S5</w:t>
      </w:r>
      <w:r>
        <w:rPr>
          <w:rFonts w:ascii="Times New Roman" w:eastAsia="宋体" w:hAnsi="Times New Roman" w:cs="Times New Roman"/>
        </w:rPr>
        <w:t xml:space="preserve"> </w:t>
      </w:r>
      <w:r w:rsidR="008F15C3" w:rsidRPr="008F15C3">
        <w:rPr>
          <w:rFonts w:ascii="Times New Roman" w:eastAsia="宋体" w:hAnsi="Times New Roman" w:cs="Times New Roman" w:hint="eastAsia"/>
        </w:rPr>
        <w:t>Sequencing depth and coverage of the chloroplast reference genome for each of the 54 individuals</w:t>
      </w:r>
    </w:p>
    <w:tbl>
      <w:tblPr>
        <w:tblW w:w="7799" w:type="dxa"/>
        <w:jc w:val="center"/>
        <w:tblLook w:val="04A0" w:firstRow="1" w:lastRow="0" w:firstColumn="1" w:lastColumn="0" w:noHBand="0" w:noVBand="1"/>
      </w:tblPr>
      <w:tblGrid>
        <w:gridCol w:w="1381"/>
        <w:gridCol w:w="1048"/>
        <w:gridCol w:w="1472"/>
        <w:gridCol w:w="1378"/>
        <w:gridCol w:w="1048"/>
        <w:gridCol w:w="1472"/>
      </w:tblGrid>
      <w:tr w:rsidR="008F15C3" w:rsidRPr="008F15C3" w14:paraId="654F13A9" w14:textId="77777777" w:rsidTr="00193544">
        <w:trPr>
          <w:trHeight w:val="602"/>
          <w:jc w:val="center"/>
        </w:trPr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37A93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64024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pth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B7CFA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verage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A5470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A2B4D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pth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00086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verage</w:t>
            </w:r>
          </w:p>
        </w:tc>
      </w:tr>
      <w:tr w:rsidR="008F15C3" w:rsidRPr="008F15C3" w14:paraId="7B75A510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15B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Ⅰ-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90E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01C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0C4D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CB1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FAC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</w:t>
            </w:r>
          </w:p>
        </w:tc>
      </w:tr>
      <w:tr w:rsidR="008F15C3" w:rsidRPr="008F15C3" w14:paraId="7138403D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46A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Ⅰ-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626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86C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0C3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51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489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A1A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79E66245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4E9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Ⅰ-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9B1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A4B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AE6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54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D95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9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FD3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3FA5AB0D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DB9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Ⅰ-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FB4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226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232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89D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048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7EAE2AE0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DCC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7E7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E547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9D7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56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4D39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4CB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697E2237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DE5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16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93E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604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647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75C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4F1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00C51BD8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7C8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16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647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1B1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51B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1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06E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EC0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03D34D3F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E9A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E69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DBB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F441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1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B71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F42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4333A580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0B8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31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293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D1E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E62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78F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FC1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0C9A28E4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E57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31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928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F02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0C9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7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EEF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6C5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</w:tr>
      <w:tr w:rsidR="008F15C3" w:rsidRPr="008F15C3" w14:paraId="6598AC79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59CB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4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859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626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D96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7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778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219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8F15C3" w:rsidRPr="008F15C3" w14:paraId="17A3951E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846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4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890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B5A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94A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863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952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0D650776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703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4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154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5F6B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489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19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A69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1B7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177E785A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F6E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51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0A1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D11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780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40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FE8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63E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4653977A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C99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55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AF3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0F5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784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40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6AA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8CF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8F15C3" w:rsidRPr="008F15C3" w14:paraId="37361C85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028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57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D64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5F3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9C40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0EB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413B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4BE3AE35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FAF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57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087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6C5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C2D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49F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268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76DB59BD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04B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6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C13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FB9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CA8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Ⅳ-58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10C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C42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7A96077F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9E7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Ⅱ-6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4B4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8DC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D55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Ⅴ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BC6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C31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</w:tr>
      <w:tr w:rsidR="008F15C3" w:rsidRPr="008F15C3" w14:paraId="3901F21C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9CC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720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754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F7B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Ⅴ-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EA6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0620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8F15C3" w:rsidRPr="008F15C3" w14:paraId="4DE384B7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F903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16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9D9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77D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E9C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02E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B5E0B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8F15C3" w:rsidRPr="008F15C3" w14:paraId="15B941F4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4D9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16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EC3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2F2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F35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1F7A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55D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</w:tr>
      <w:tr w:rsidR="008F15C3" w:rsidRPr="008F15C3" w14:paraId="13300B81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DD8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16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613C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98D5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C73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9C4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7AA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301AB1BC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007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F22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7D3F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85B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C7A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030C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F15C3" w:rsidRPr="008F15C3" w14:paraId="74A6165A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52F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77A6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D69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92E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9489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1A9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8F15C3" w:rsidRPr="008F15C3" w14:paraId="4AB6BAB8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7282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4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A9C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659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A56D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051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0991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8F15C3" w:rsidRPr="008F15C3" w14:paraId="4BE521FD" w14:textId="77777777" w:rsidTr="00193544">
        <w:trPr>
          <w:trHeight w:val="336"/>
          <w:jc w:val="center"/>
        </w:trPr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2603C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Ⅲ-4-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6BC874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F5D7D7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663ACE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Ⅵ-58-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EAD9A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AD06A8" w14:textId="77777777" w:rsidR="008F15C3" w:rsidRPr="008F15C3" w:rsidRDefault="008F15C3" w:rsidP="00193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F15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59D99F33" w14:textId="77777777" w:rsidR="008F15C3" w:rsidRPr="008F15C3" w:rsidRDefault="008F15C3" w:rsidP="00193544">
      <w:pPr>
        <w:jc w:val="center"/>
        <w:rPr>
          <w:rFonts w:ascii="Times New Roman" w:eastAsia="宋体" w:hAnsi="Times New Roman" w:cs="Times New Roman" w:hint="eastAsia"/>
        </w:rPr>
      </w:pPr>
    </w:p>
    <w:sectPr w:rsidR="008F15C3" w:rsidRPr="008F1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2D85B" w14:textId="77777777" w:rsidR="000D329E" w:rsidRDefault="000D329E" w:rsidP="008F15C3">
      <w:pPr>
        <w:rPr>
          <w:rFonts w:hint="eastAsia"/>
        </w:rPr>
      </w:pPr>
      <w:r>
        <w:separator/>
      </w:r>
    </w:p>
  </w:endnote>
  <w:endnote w:type="continuationSeparator" w:id="0">
    <w:p w14:paraId="67041287" w14:textId="77777777" w:rsidR="000D329E" w:rsidRDefault="000D329E" w:rsidP="008F15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76FFE" w14:textId="77777777" w:rsidR="000D329E" w:rsidRDefault="000D329E" w:rsidP="008F15C3">
      <w:pPr>
        <w:rPr>
          <w:rFonts w:hint="eastAsia"/>
        </w:rPr>
      </w:pPr>
      <w:r>
        <w:separator/>
      </w:r>
    </w:p>
  </w:footnote>
  <w:footnote w:type="continuationSeparator" w:id="0">
    <w:p w14:paraId="5DDA0FC9" w14:textId="77777777" w:rsidR="000D329E" w:rsidRDefault="000D329E" w:rsidP="008F15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4"/>
    <w:rsid w:val="000D329E"/>
    <w:rsid w:val="0010731C"/>
    <w:rsid w:val="00185978"/>
    <w:rsid w:val="00193544"/>
    <w:rsid w:val="00275B24"/>
    <w:rsid w:val="00495591"/>
    <w:rsid w:val="005015AA"/>
    <w:rsid w:val="00840DBB"/>
    <w:rsid w:val="00885029"/>
    <w:rsid w:val="008F15C3"/>
    <w:rsid w:val="00D6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F53EE"/>
  <w15:chartTrackingRefBased/>
  <w15:docId w15:val="{91F02783-4D09-457D-B6EA-ACD5D5AF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B24"/>
    <w:pPr>
      <w:widowControl w:val="0"/>
      <w:jc w:val="both"/>
    </w:pPr>
    <w:rPr>
      <w:rFonts w:ascii="等线" w:eastAsia="等线" w:hAnsi="等线" w:cs="宋体"/>
      <w:szCs w:val="21"/>
    </w:rPr>
  </w:style>
  <w:style w:type="paragraph" w:styleId="1">
    <w:name w:val="heading 1"/>
    <w:basedOn w:val="a"/>
    <w:next w:val="a"/>
    <w:link w:val="10"/>
    <w:uiPriority w:val="9"/>
    <w:qFormat/>
    <w:rsid w:val="00275B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B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B2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B2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B2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B2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B2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B2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B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B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B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5B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B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B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B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5B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5B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5B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5B2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75B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5B2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275B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5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75B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5B24"/>
    <w:rPr>
      <w:b/>
      <w:bCs/>
      <w:smallCaps/>
      <w:color w:val="0F4761" w:themeColor="accent1" w:themeShade="BF"/>
      <w:spacing w:val="5"/>
    </w:rPr>
  </w:style>
  <w:style w:type="character" w:customStyle="1" w:styleId="font21">
    <w:name w:val="font21"/>
    <w:basedOn w:val="a0"/>
    <w:rsid w:val="00185978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18597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ae">
    <w:name w:val="header"/>
    <w:basedOn w:val="a"/>
    <w:link w:val="af"/>
    <w:uiPriority w:val="99"/>
    <w:unhideWhenUsed/>
    <w:rsid w:val="008F15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15C3"/>
    <w:rPr>
      <w:rFonts w:ascii="等线" w:eastAsia="等线" w:hAnsi="等线" w:cs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1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15C3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2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 王</dc:creator>
  <cp:keywords/>
  <dc:description/>
  <cp:lastModifiedBy>令 王</cp:lastModifiedBy>
  <cp:revision>3</cp:revision>
  <dcterms:created xsi:type="dcterms:W3CDTF">2025-03-24T09:04:00Z</dcterms:created>
  <dcterms:modified xsi:type="dcterms:W3CDTF">2025-10-14T18:45:00Z</dcterms:modified>
</cp:coreProperties>
</file>